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40DCE" w14:textId="77777777" w:rsidR="00D238A5" w:rsidRPr="00BE6EEC" w:rsidRDefault="00D238A5" w:rsidP="00D238A5">
      <w:pPr>
        <w:jc w:val="center"/>
        <w:rPr>
          <w:rFonts w:ascii="Times New Roman" w:hAnsi="Times New Roman" w:cs="Times New Roman"/>
          <w:sz w:val="36"/>
          <w:lang w:val="en-US"/>
        </w:rPr>
      </w:pPr>
      <w:r w:rsidRPr="00BE6EEC">
        <w:rPr>
          <w:rFonts w:ascii="Times New Roman" w:hAnsi="Times New Roman" w:cs="Times New Roman"/>
          <w:sz w:val="36"/>
          <w:lang w:val="en-US"/>
        </w:rPr>
        <w:t>Supporting Information</w:t>
      </w:r>
    </w:p>
    <w:p w14:paraId="4882866E" w14:textId="77777777" w:rsidR="00D238A5" w:rsidRPr="00BE6EEC" w:rsidRDefault="00D238A5" w:rsidP="00D238A5">
      <w:pPr>
        <w:jc w:val="center"/>
        <w:rPr>
          <w:rFonts w:ascii="Times New Roman" w:hAnsi="Times New Roman" w:cs="Times New Roman"/>
          <w:lang w:val="en-US"/>
        </w:rPr>
      </w:pPr>
      <w:r w:rsidRPr="00BE6EEC">
        <w:rPr>
          <w:rFonts w:ascii="Times New Roman" w:hAnsi="Times New Roman" w:cs="Times New Roman"/>
          <w:lang w:val="en-US"/>
        </w:rPr>
        <w:t>to</w:t>
      </w:r>
      <w:bookmarkStart w:id="0" w:name="_Ref72844683"/>
      <w:bookmarkStart w:id="1" w:name="_Ref72844775"/>
      <w:bookmarkStart w:id="2" w:name="_Ref73784417"/>
      <w:bookmarkStart w:id="3" w:name="_Ref73784571"/>
      <w:bookmarkStart w:id="4" w:name="_Ref73784597"/>
      <w:bookmarkStart w:id="5" w:name="_Toc73887634"/>
    </w:p>
    <w:p w14:paraId="526C07B2" w14:textId="685597E0" w:rsidR="00D238A5" w:rsidRPr="00BE6EEC" w:rsidRDefault="00D544BB" w:rsidP="00D238A5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BE6EEC">
        <w:rPr>
          <w:rFonts w:ascii="Times New Roman" w:hAnsi="Times New Roman" w:cs="Times New Roman"/>
          <w:b/>
          <w:sz w:val="32"/>
          <w:lang w:val="en-US"/>
        </w:rPr>
        <w:t xml:space="preserve">Performance </w:t>
      </w:r>
      <w:r w:rsidR="00D238A5" w:rsidRPr="00BE6EEC">
        <w:rPr>
          <w:rFonts w:ascii="Times New Roman" w:hAnsi="Times New Roman" w:cs="Times New Roman"/>
          <w:b/>
          <w:sz w:val="32"/>
          <w:lang w:val="en-US"/>
        </w:rPr>
        <w:t xml:space="preserve">of </w:t>
      </w:r>
      <w:r w:rsidR="00EE6B47" w:rsidRPr="00BE6EEC">
        <w:rPr>
          <w:rFonts w:ascii="Times New Roman" w:hAnsi="Times New Roman" w:cs="Times New Roman"/>
          <w:b/>
          <w:sz w:val="32"/>
          <w:lang w:val="en-US"/>
        </w:rPr>
        <w:t>free flow</w:t>
      </w:r>
      <w:r w:rsidR="000B5914" w:rsidRPr="00BE6EEC">
        <w:rPr>
          <w:rFonts w:ascii="Times New Roman" w:hAnsi="Times New Roman" w:cs="Times New Roman"/>
          <w:b/>
          <w:sz w:val="32"/>
          <w:lang w:val="en-US"/>
        </w:rPr>
        <w:t xml:space="preserve"> </w:t>
      </w:r>
      <w:r w:rsidR="00EE6B47" w:rsidRPr="00BE6EEC">
        <w:rPr>
          <w:rFonts w:ascii="Times New Roman" w:hAnsi="Times New Roman" w:cs="Times New Roman"/>
          <w:b/>
          <w:sz w:val="32"/>
          <w:lang w:val="en-US"/>
        </w:rPr>
        <w:t>field-step-electrophoresis</w:t>
      </w:r>
      <w:r w:rsidR="00D238A5" w:rsidRPr="00BE6EEC">
        <w:rPr>
          <w:rFonts w:ascii="Times New Roman" w:hAnsi="Times New Roman" w:cs="Times New Roman"/>
          <w:b/>
          <w:sz w:val="32"/>
          <w:lang w:val="en-US"/>
        </w:rPr>
        <w:t xml:space="preserve"> as clean-up step for the non-target analysis of environmental water samples</w:t>
      </w:r>
      <w:bookmarkEnd w:id="0"/>
      <w:bookmarkEnd w:id="1"/>
      <w:bookmarkEnd w:id="2"/>
      <w:bookmarkEnd w:id="3"/>
      <w:bookmarkEnd w:id="4"/>
      <w:bookmarkEnd w:id="5"/>
    </w:p>
    <w:p w14:paraId="15701A6C" w14:textId="1351E45E" w:rsidR="00D238A5" w:rsidRPr="00BE6EEC" w:rsidRDefault="00D238A5" w:rsidP="00D238A5">
      <w:pPr>
        <w:spacing w:line="360" w:lineRule="auto"/>
        <w:jc w:val="center"/>
        <w:rPr>
          <w:rFonts w:ascii="Times New Roman" w:hAnsi="Times New Roman" w:cs="Times New Roman"/>
        </w:rPr>
      </w:pPr>
      <w:r w:rsidRPr="00BE6EEC">
        <w:rPr>
          <w:rFonts w:ascii="Times New Roman" w:hAnsi="Times New Roman" w:cs="Times New Roman"/>
          <w:vertAlign w:val="superscript"/>
        </w:rPr>
        <w:t xml:space="preserve">1 </w:t>
      </w:r>
      <w:r w:rsidRPr="00BE6EEC">
        <w:rPr>
          <w:rFonts w:ascii="Times New Roman" w:hAnsi="Times New Roman" w:cs="Times New Roman"/>
        </w:rPr>
        <w:t xml:space="preserve">Tobias Rösch, </w:t>
      </w:r>
      <w:r w:rsidRPr="00BE6EEC">
        <w:rPr>
          <w:rFonts w:ascii="Times New Roman" w:hAnsi="Times New Roman" w:cs="Times New Roman"/>
          <w:vertAlign w:val="superscript"/>
        </w:rPr>
        <w:t xml:space="preserve">2 </w:t>
      </w:r>
      <w:r w:rsidRPr="00BE6EEC">
        <w:rPr>
          <w:rFonts w:ascii="Times New Roman" w:hAnsi="Times New Roman" w:cs="Times New Roman"/>
        </w:rPr>
        <w:t xml:space="preserve">Gerhard Weber, </w:t>
      </w:r>
      <w:r w:rsidRPr="00BE6EEC">
        <w:rPr>
          <w:rFonts w:ascii="Times New Roman" w:hAnsi="Times New Roman" w:cs="Times New Roman"/>
          <w:vertAlign w:val="superscript"/>
        </w:rPr>
        <w:t xml:space="preserve">3 </w:t>
      </w:r>
      <w:r w:rsidRPr="00BE6EEC">
        <w:rPr>
          <w:rFonts w:ascii="Times New Roman" w:hAnsi="Times New Roman" w:cs="Times New Roman"/>
        </w:rPr>
        <w:t xml:space="preserve">Tobias Bader, </w:t>
      </w:r>
      <w:r w:rsidR="005620C4" w:rsidRPr="00BE6EEC">
        <w:rPr>
          <w:rFonts w:ascii="Times New Roman" w:hAnsi="Times New Roman" w:cs="Times New Roman"/>
          <w:vertAlign w:val="superscript"/>
        </w:rPr>
        <w:t>1,4</w:t>
      </w:r>
      <w:r w:rsidRPr="00BE6EEC">
        <w:rPr>
          <w:rFonts w:ascii="Times New Roman" w:hAnsi="Times New Roman" w:cs="Times New Roman"/>
        </w:rPr>
        <w:t xml:space="preserve"> Jorina Wicht, </w:t>
      </w:r>
      <w:r w:rsidRPr="00BE6EEC">
        <w:rPr>
          <w:rFonts w:ascii="Times New Roman" w:hAnsi="Times New Roman" w:cs="Times New Roman"/>
          <w:vertAlign w:val="superscript"/>
        </w:rPr>
        <w:t>1 </w:t>
      </w:r>
      <w:r w:rsidRPr="00BE6EEC">
        <w:rPr>
          <w:rFonts w:ascii="Times New Roman" w:hAnsi="Times New Roman" w:cs="Times New Roman"/>
        </w:rPr>
        <w:t>Carolin Huhn</w:t>
      </w:r>
    </w:p>
    <w:p w14:paraId="08B26426" w14:textId="77777777" w:rsidR="00D238A5" w:rsidRPr="00BE6EEC" w:rsidRDefault="00D238A5" w:rsidP="00D238A5">
      <w:pPr>
        <w:spacing w:line="360" w:lineRule="auto"/>
        <w:jc w:val="center"/>
        <w:rPr>
          <w:rFonts w:ascii="Times New Roman" w:eastAsia="Calibri" w:hAnsi="Times New Roman" w:cs="Times New Roman"/>
        </w:rPr>
      </w:pPr>
      <w:r w:rsidRPr="00BE6EEC">
        <w:rPr>
          <w:rFonts w:ascii="Times New Roman" w:eastAsia="Calibri" w:hAnsi="Times New Roman" w:cs="Times New Roman"/>
          <w:vertAlign w:val="superscript"/>
        </w:rPr>
        <w:t xml:space="preserve">1 </w:t>
      </w:r>
      <w:r w:rsidRPr="00BE6EEC">
        <w:rPr>
          <w:rFonts w:ascii="Times New Roman" w:eastAsia="Calibri" w:hAnsi="Times New Roman" w:cs="Times New Roman"/>
        </w:rPr>
        <w:t xml:space="preserve">Institute for Physical and Theoretical Chemistry, University of Tübingen, Auf der Morgenstelle 18, Tübingen, Germany, </w:t>
      </w:r>
      <w:r w:rsidRPr="00BE6EEC">
        <w:rPr>
          <w:rFonts w:ascii="Times New Roman" w:eastAsia="Calibri" w:hAnsi="Times New Roman" w:cs="Times New Roman"/>
          <w:vertAlign w:val="superscript"/>
        </w:rPr>
        <w:t>2</w:t>
      </w:r>
      <w:r w:rsidRPr="00BE6EEC">
        <w:rPr>
          <w:rFonts w:ascii="Times New Roman" w:eastAsia="Calibri" w:hAnsi="Times New Roman" w:cs="Times New Roman"/>
        </w:rPr>
        <w:t xml:space="preserve"> FFE Service GmbH, Feldkirchen, Germany</w:t>
      </w:r>
    </w:p>
    <w:p w14:paraId="3EB8C126" w14:textId="55E82A8A" w:rsidR="00D238A5" w:rsidRPr="00BE6EEC" w:rsidRDefault="00D238A5" w:rsidP="00D238A5">
      <w:pPr>
        <w:spacing w:line="360" w:lineRule="auto"/>
        <w:jc w:val="center"/>
        <w:rPr>
          <w:rFonts w:ascii="Times New Roman" w:hAnsi="Times New Roman" w:cs="Times New Roman"/>
        </w:rPr>
      </w:pPr>
      <w:r w:rsidRPr="00BE6EEC">
        <w:rPr>
          <w:rFonts w:ascii="Times New Roman" w:hAnsi="Times New Roman" w:cs="Times New Roman"/>
          <w:vertAlign w:val="superscript"/>
        </w:rPr>
        <w:t>3</w:t>
      </w:r>
      <w:r w:rsidRPr="00BE6EEC">
        <w:rPr>
          <w:rFonts w:ascii="Times New Roman" w:hAnsi="Times New Roman" w:cs="Times New Roman"/>
        </w:rPr>
        <w:t xml:space="preserve">Zweckverband Landeswasserversorgung, Laboratory for Operation Control and Research, Langenau, Germany, </w:t>
      </w:r>
      <w:r w:rsidRPr="00BE6EEC">
        <w:rPr>
          <w:rFonts w:ascii="Times New Roman" w:hAnsi="Times New Roman" w:cs="Times New Roman"/>
          <w:vertAlign w:val="superscript"/>
        </w:rPr>
        <w:t>4</w:t>
      </w:r>
      <w:r w:rsidRPr="00BE6EEC">
        <w:rPr>
          <w:rFonts w:ascii="Times New Roman" w:hAnsi="Times New Roman" w:cs="Times New Roman"/>
        </w:rPr>
        <w:t xml:space="preserve"> </w:t>
      </w:r>
      <w:r w:rsidR="00491E4B" w:rsidRPr="00BE6EEC">
        <w:rPr>
          <w:rFonts w:ascii="Times New Roman" w:hAnsi="Times New Roman" w:cs="Times New Roman"/>
        </w:rPr>
        <w:t xml:space="preserve">current address: </w:t>
      </w:r>
      <w:r w:rsidRPr="00BE6EEC">
        <w:rPr>
          <w:rFonts w:ascii="Times New Roman" w:hAnsi="Times New Roman" w:cs="Times New Roman"/>
        </w:rPr>
        <w:t>Bayerisches Landesamt für Umwelt, Augsburg, Germany</w:t>
      </w:r>
    </w:p>
    <w:p w14:paraId="7AE56CA1" w14:textId="22506604" w:rsidR="003A6D7E" w:rsidRPr="00BE6EEC" w:rsidRDefault="003A6D7E" w:rsidP="00D238A5">
      <w:pPr>
        <w:spacing w:line="360" w:lineRule="auto"/>
        <w:jc w:val="center"/>
        <w:rPr>
          <w:rFonts w:ascii="Times New Roman" w:hAnsi="Times New Roman" w:cs="Times New Roman"/>
        </w:rPr>
      </w:pPr>
    </w:p>
    <w:p w14:paraId="01665EC1" w14:textId="77777777" w:rsidR="00C316D4" w:rsidRPr="00BE6EEC" w:rsidRDefault="00C316D4" w:rsidP="00D238A5">
      <w:pPr>
        <w:spacing w:line="360" w:lineRule="auto"/>
        <w:jc w:val="center"/>
        <w:rPr>
          <w:rFonts w:ascii="Times New Roman" w:hAnsi="Times New Roman" w:cs="Times New Roman"/>
        </w:rPr>
      </w:pPr>
    </w:p>
    <w:p w14:paraId="6C75AD27" w14:textId="248AF1C2" w:rsidR="003A6D7E" w:rsidRPr="00BE6EEC" w:rsidRDefault="009F1519" w:rsidP="00C316D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EEC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C316D4" w:rsidRPr="00BE6EEC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supporting information summarizes information on sample collection and on investigations on the compatibility of field step electrophoresis with the downstream separation techniques RPLC-</w:t>
      </w:r>
      <w:r w:rsidR="00BE6EE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HILIC-MS</w:t>
      </w:r>
      <w:r w:rsidR="003A6D7E" w:rsidRPr="00BE6EE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419CEC" w14:textId="29A8C41A" w:rsidR="00D238A5" w:rsidRPr="00BE6EEC" w:rsidRDefault="007E056F" w:rsidP="007E056F">
      <w:pPr>
        <w:pStyle w:val="berschrift2"/>
        <w:numPr>
          <w:ilvl w:val="0"/>
          <w:numId w:val="0"/>
        </w:numPr>
        <w:ind w:left="576" w:hanging="576"/>
      </w:pPr>
      <w:bookmarkStart w:id="6" w:name="_Toc64012868"/>
      <w:bookmarkStart w:id="7" w:name="_Ref64358033"/>
      <w:bookmarkStart w:id="8" w:name="_Ref64360987"/>
      <w:bookmarkStart w:id="9" w:name="_Ref64362874"/>
      <w:bookmarkStart w:id="10" w:name="_Ref64539681"/>
      <w:bookmarkStart w:id="11" w:name="_Ref64556026"/>
      <w:bookmarkStart w:id="12" w:name="_Ref64557704"/>
      <w:bookmarkStart w:id="13" w:name="_Ref64571984"/>
      <w:r w:rsidRPr="00BE6EEC">
        <w:t xml:space="preserve">S1. </w:t>
      </w:r>
      <w:r w:rsidR="005620C4" w:rsidRPr="00BE6EEC">
        <w:t>Sample c</w:t>
      </w:r>
      <w:r w:rsidR="00D238A5" w:rsidRPr="00BE6EEC">
        <w:t>ollection and spiking</w:t>
      </w:r>
      <w:bookmarkEnd w:id="6"/>
      <w:bookmarkEnd w:id="7"/>
      <w:bookmarkEnd w:id="8"/>
      <w:bookmarkEnd w:id="9"/>
      <w:bookmarkEnd w:id="10"/>
      <w:bookmarkEnd w:id="11"/>
      <w:bookmarkEnd w:id="12"/>
      <w:bookmarkEnd w:id="13"/>
    </w:p>
    <w:p w14:paraId="16A5F8BD" w14:textId="01695701" w:rsidR="003A6D7E" w:rsidRPr="00BE6EEC" w:rsidRDefault="00D238A5" w:rsidP="00D238A5">
      <w:pPr>
        <w:pStyle w:val="Textkrper3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EEC">
        <w:rPr>
          <w:rFonts w:ascii="Times New Roman" w:hAnsi="Times New Roman" w:cs="Times New Roman"/>
          <w:sz w:val="24"/>
          <w:szCs w:val="24"/>
          <w:lang w:val="en-US"/>
        </w:rPr>
        <w:t>Blank FSE-fractions (FSE experiment using H</w:t>
      </w:r>
      <w:r w:rsidRPr="00BE6E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O LC-MS grade) were spiked to estimate LODs and matrix effects. </w:t>
      </w:r>
      <w:r w:rsidR="003A6D7E" w:rsidRPr="00BE6EEC">
        <w:rPr>
          <w:rFonts w:ascii="Times New Roman" w:hAnsi="Times New Roman" w:cs="Times New Roman"/>
          <w:sz w:val="24"/>
          <w:szCs w:val="24"/>
          <w:lang w:val="en-US"/>
        </w:rPr>
        <w:t>Fraction 1 (</w:t>
      </w:r>
      <w:r w:rsidR="003A6D7E" w:rsidRPr="00BE6EEC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3A6D7E" w:rsidRPr="00BE6EEC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</w:t>
      </w:r>
      <w:r w:rsidR="003A6D7E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) and combined 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fractions </w:t>
      </w:r>
      <w:r w:rsidR="00D80930" w:rsidRPr="00BE6EEC">
        <w:rPr>
          <w:rFonts w:ascii="Times New Roman" w:hAnsi="Times New Roman" w:cs="Times New Roman"/>
          <w:sz w:val="24"/>
          <w:szCs w:val="24"/>
          <w:lang w:val="en-US"/>
        </w:rPr>
        <w:t>3-5 (</w:t>
      </w:r>
      <w:r w:rsidR="00D80930" w:rsidRPr="00BE6EEC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D80930" w:rsidRPr="00BE6EEC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-5</w:t>
      </w:r>
      <w:r w:rsidR="00D80930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, see </w:t>
      </w:r>
      <w:r w:rsidR="00D80930" w:rsidRPr="00BE6EE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80930" w:rsidRPr="00BE6EEC">
        <w:rPr>
          <w:rFonts w:ascii="Times New Roman" w:hAnsi="Times New Roman" w:cs="Times New Roman"/>
          <w:sz w:val="24"/>
          <w:szCs w:val="24"/>
          <w:lang w:val="en-US"/>
        </w:rPr>
        <w:instrText xml:space="preserve"> REF _Ref64102493 \h  \* MERGEFORMAT </w:instrText>
      </w:r>
      <w:r w:rsidR="00D80930" w:rsidRPr="00BE6EEC">
        <w:rPr>
          <w:rFonts w:ascii="Times New Roman" w:hAnsi="Times New Roman" w:cs="Times New Roman"/>
          <w:sz w:val="24"/>
          <w:szCs w:val="24"/>
          <w:lang w:val="en-US"/>
        </w:rPr>
      </w:r>
      <w:r w:rsidR="00D80930" w:rsidRPr="00BE6EE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80930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Figure S </w:t>
      </w:r>
      <w:r w:rsidR="00D80930" w:rsidRPr="00BE6EEC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="00D80930" w:rsidRPr="00BE6EE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80930" w:rsidRPr="00BE6EE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A6D7E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>evaporated to dryness under a gentle stream of nitrogen.</w:t>
      </w:r>
      <w:r w:rsidR="00962379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Reconstitution was conducted using H</w:t>
      </w:r>
      <w:r w:rsidR="00962379" w:rsidRPr="00BE6E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62379" w:rsidRPr="00BE6EEC">
        <w:rPr>
          <w:rFonts w:ascii="Times New Roman" w:hAnsi="Times New Roman" w:cs="Times New Roman"/>
          <w:sz w:val="24"/>
          <w:szCs w:val="24"/>
          <w:lang w:val="en-US"/>
        </w:rPr>
        <w:t>O (RPLC) or MeCN (HILIC)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12DFF4C" w14:textId="26F3B72E" w:rsidR="00D238A5" w:rsidRPr="00BE6EEC" w:rsidRDefault="003A6D7E" w:rsidP="00D238A5">
      <w:pPr>
        <w:pStyle w:val="Textkrper3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EEC">
        <w:rPr>
          <w:rFonts w:ascii="Times New Roman" w:hAnsi="Times New Roman" w:cs="Times New Roman"/>
          <w:sz w:val="24"/>
          <w:szCs w:val="24"/>
          <w:lang w:val="en-US"/>
        </w:rPr>
        <w:t>To broaden the view on possible matrix effects from FSE media, t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wo FSE-fractions from 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two additional 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>FSE experiment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>s conducted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at pH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5 and 8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238A5" w:rsidRPr="00BE6EEC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D238A5" w:rsidRPr="00BE6EEC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pH 5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238A5" w:rsidRPr="00BE6EEC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D238A5" w:rsidRPr="00BE6EEC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pH 8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containing </w:t>
      </w:r>
      <w:r w:rsidR="00D238A5" w:rsidRPr="00BE6EEC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-morpholine and acetic acid at different concentrations) were prepared and spiked in the same way. Spiking concentrations were adapted 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>to their linear range</w:t>
      </w:r>
      <w:r w:rsidRPr="00BE6EEC" w:rsidDel="003A6D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for the technique chosen for downstream 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>analysis technique : HILIC-MS: 10, 100, 500 and 1</w:t>
      </w:r>
      <w:r w:rsidR="00D80930" w:rsidRPr="00BE6EEC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>000 ng/</w:t>
      </w:r>
      <w:r w:rsidR="00BE6EEC" w:rsidRPr="00BE6EEC">
        <w:rPr>
          <w:rFonts w:ascii="Times New Roman" w:hAnsi="Times New Roman" w:cs="Times New Roman"/>
          <w:sz w:val="24"/>
          <w:szCs w:val="24"/>
          <w:lang w:val="en-US"/>
        </w:rPr>
        <w:t>l and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RPLC-MS: 100, 1</w:t>
      </w:r>
      <w:r w:rsidR="006A3894" w:rsidRPr="00BE6EEC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>000, 5</w:t>
      </w:r>
      <w:r w:rsidR="006A3894" w:rsidRPr="00BE6EEC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>000 and 10</w:t>
      </w:r>
      <w:r w:rsidR="006A3894" w:rsidRPr="00BE6EEC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>000 ng/l</w:t>
      </w:r>
      <w:r w:rsidR="007E056F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to determine LODs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. Matrix effects were determined by comparing peak areas of the analytes in the FSE fraction vs. the peak areas obtained </w:t>
      </w:r>
      <w:r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>the analysis of an aqueous standard. Concentrations were 500, 1</w:t>
      </w:r>
      <w:r w:rsidR="006A3894" w:rsidRPr="00BE6EEC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>000 and 10</w:t>
      </w:r>
      <w:r w:rsidR="006A3894" w:rsidRPr="00BE6EEC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>000 ng/l for HILIC-MS</w:t>
      </w:r>
      <w:r w:rsidR="00BE6EEC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D238A5" w:rsidRPr="00BE6EEC">
        <w:rPr>
          <w:rFonts w:ascii="Times New Roman" w:hAnsi="Times New Roman" w:cs="Times New Roman"/>
          <w:sz w:val="24"/>
          <w:szCs w:val="24"/>
          <w:lang w:val="en-US"/>
        </w:rPr>
        <w:t xml:space="preserve"> RPLC-MS. </w:t>
      </w:r>
    </w:p>
    <w:p w14:paraId="7F51CDD5" w14:textId="20E41040" w:rsidR="00D238A5" w:rsidRPr="00BE6EEC" w:rsidRDefault="007E056F" w:rsidP="007E056F">
      <w:pPr>
        <w:pStyle w:val="berschrift2"/>
        <w:numPr>
          <w:ilvl w:val="0"/>
          <w:numId w:val="0"/>
        </w:numPr>
        <w:ind w:left="576" w:hanging="576"/>
      </w:pPr>
      <w:bookmarkStart w:id="14" w:name="_Ref63848488"/>
      <w:bookmarkStart w:id="15" w:name="_Toc64012878"/>
      <w:bookmarkStart w:id="16" w:name="_Ref64181481"/>
      <w:r w:rsidRPr="00BE6EEC">
        <w:t xml:space="preserve">S2. </w:t>
      </w:r>
      <w:r w:rsidR="00D238A5" w:rsidRPr="00BE6EEC">
        <w:t>Compatibility</w:t>
      </w:r>
      <w:bookmarkEnd w:id="14"/>
      <w:bookmarkEnd w:id="15"/>
      <w:r w:rsidR="00D238A5" w:rsidRPr="00BE6EEC">
        <w:t xml:space="preserve"> with common subsequent separation techniques</w:t>
      </w:r>
      <w:bookmarkEnd w:id="16"/>
    </w:p>
    <w:p w14:paraId="5F92D7AA" w14:textId="69B5E1E3" w:rsidR="007E056F" w:rsidRPr="00BE6EEC" w:rsidRDefault="00D238A5" w:rsidP="007E056F">
      <w:pPr>
        <w:pStyle w:val="Textkrper2"/>
        <w:spacing w:line="276" w:lineRule="auto"/>
      </w:pPr>
      <w:r w:rsidRPr="00BE6EEC">
        <w:t xml:space="preserve">In the following paragraph, the compatibility </w:t>
      </w:r>
      <w:r w:rsidR="007E056F" w:rsidRPr="00BE6EEC">
        <w:t xml:space="preserve">(matrix effects, LODs and also orthogonality to the FSE separation) </w:t>
      </w:r>
      <w:r w:rsidRPr="00BE6EEC">
        <w:t>with three different separation techniques was investigated, namely RPLC-MS</w:t>
      </w:r>
      <w:r w:rsidR="00BE6EEC" w:rsidRPr="00BE6EEC">
        <w:t xml:space="preserve"> and</w:t>
      </w:r>
      <w:r w:rsidRPr="00BE6EEC">
        <w:t xml:space="preserve"> HILIC-MS. Details on each separation method </w:t>
      </w:r>
      <w:r w:rsidR="007E056F" w:rsidRPr="00BE6EEC">
        <w:t>are provided</w:t>
      </w:r>
      <w:r w:rsidRPr="00BE6EEC">
        <w:t xml:space="preserve"> in Section </w:t>
      </w:r>
      <w:r w:rsidR="007E056F" w:rsidRPr="00BE6EEC">
        <w:t>2.4 in the main text</w:t>
      </w:r>
      <w:r w:rsidRPr="00BE6EEC">
        <w:t xml:space="preserve">. A direct injection of fractions was possible </w:t>
      </w:r>
      <w:r w:rsidR="007E056F" w:rsidRPr="00BE6EEC">
        <w:t xml:space="preserve">in all cases </w:t>
      </w:r>
      <w:r w:rsidRPr="00BE6EEC">
        <w:t xml:space="preserve">but </w:t>
      </w:r>
      <w:r w:rsidR="007E056F" w:rsidRPr="00BE6EEC">
        <w:t>some</w:t>
      </w:r>
      <w:r w:rsidRPr="00BE6EEC">
        <w:t xml:space="preserve"> disturbances and instabilities during the measurements </w:t>
      </w:r>
      <w:r w:rsidR="007E056F" w:rsidRPr="00BE6EEC">
        <w:t>were observed</w:t>
      </w:r>
      <w:r w:rsidRPr="00BE6EEC">
        <w:t xml:space="preserve">. </w:t>
      </w:r>
      <w:r w:rsidR="007E056F" w:rsidRPr="00BE6EEC">
        <w:t xml:space="preserve">Thus, as the FSE-media were made from  </w:t>
      </w:r>
      <w:r w:rsidR="007E056F" w:rsidRPr="00BE6EEC">
        <w:lastRenderedPageBreak/>
        <w:t>volatile compounds, evaporation and reconstitution as described in Figure 1 of the main text (steps 5&amp;6) were implemented as a general samp</w:t>
      </w:r>
      <w:r w:rsidR="00962379" w:rsidRPr="00BE6EEC">
        <w:t>l</w:t>
      </w:r>
      <w:r w:rsidR="007E056F" w:rsidRPr="00BE6EEC">
        <w:t xml:space="preserve">e preparation step. </w:t>
      </w:r>
    </w:p>
    <w:p w14:paraId="1FEAE24B" w14:textId="22FED4AE" w:rsidR="007E056F" w:rsidRPr="00BE6EEC" w:rsidRDefault="007E056F" w:rsidP="007E056F">
      <w:pPr>
        <w:pStyle w:val="Textkrper2"/>
        <w:spacing w:line="276" w:lineRule="auto"/>
      </w:pPr>
      <w:r w:rsidRPr="00BE6EEC">
        <w:t>For compatibility studies, the blank samples F1, F3-5 and F</w:t>
      </w:r>
      <w:r w:rsidRPr="00BE6EEC">
        <w:rPr>
          <w:vertAlign w:val="subscript"/>
        </w:rPr>
        <w:t>pH 5</w:t>
      </w:r>
      <w:r w:rsidRPr="00BE6EEC">
        <w:t xml:space="preserve"> and F</w:t>
      </w:r>
      <w:r w:rsidRPr="00BE6EEC">
        <w:rPr>
          <w:vertAlign w:val="subscript"/>
        </w:rPr>
        <w:t>pH 8</w:t>
      </w:r>
      <w:r w:rsidRPr="00BE6EEC">
        <w:t xml:space="preserve"> (see Section S1) were used. </w:t>
      </w:r>
      <w:r w:rsidRPr="00BE6EEC">
        <w:fldChar w:fldCharType="begin"/>
      </w:r>
      <w:r w:rsidRPr="00BE6EEC">
        <w:instrText xml:space="preserve"> REF _Ref64102493 \h  \* MERGEFORMAT </w:instrText>
      </w:r>
      <w:r w:rsidRPr="00BE6EEC">
        <w:fldChar w:fldCharType="separate"/>
      </w:r>
      <w:r w:rsidRPr="00BE6EEC">
        <w:t xml:space="preserve">Figure S </w:t>
      </w:r>
      <w:r w:rsidRPr="00BE6EEC">
        <w:rPr>
          <w:noProof/>
        </w:rPr>
        <w:t>1</w:t>
      </w:r>
      <w:r w:rsidRPr="00BE6EEC">
        <w:fldChar w:fldCharType="end"/>
      </w:r>
      <w:r w:rsidRPr="00BE6EEC">
        <w:t xml:space="preserve">A and B </w:t>
      </w:r>
      <w:r w:rsidR="00FD40F5" w:rsidRPr="00BE6EEC">
        <w:t xml:space="preserve">show the </w:t>
      </w:r>
      <w:r w:rsidRPr="00BE6EEC">
        <w:t xml:space="preserve">average matrix effects and LODs </w:t>
      </w:r>
      <w:r w:rsidR="00FD40F5" w:rsidRPr="00BE6EEC">
        <w:t xml:space="preserve">for all analytes </w:t>
      </w:r>
      <w:r w:rsidRPr="00BE6EEC">
        <w:t xml:space="preserve">obtained </w:t>
      </w:r>
      <w:r w:rsidR="00FD40F5" w:rsidRPr="00BE6EEC">
        <w:t>from</w:t>
      </w:r>
      <w:r w:rsidRPr="00BE6EEC">
        <w:t xml:space="preserve"> the analysis of the </w:t>
      </w:r>
      <w:r w:rsidR="00FD40F5" w:rsidRPr="00BE6EEC">
        <w:t xml:space="preserve">aqueous </w:t>
      </w:r>
      <w:r w:rsidRPr="00BE6EEC">
        <w:t>standard and the spiked FSE fractions. Average matrix effects range</w:t>
      </w:r>
      <w:r w:rsidR="00FD40F5" w:rsidRPr="00BE6EEC">
        <w:t>d</w:t>
      </w:r>
      <w:r w:rsidRPr="00BE6EEC">
        <w:t xml:space="preserve"> from 80 to 110% for all three separation techniques. </w:t>
      </w:r>
      <w:r w:rsidR="00FD40F5" w:rsidRPr="00BE6EEC">
        <w:t>L</w:t>
      </w:r>
      <w:r w:rsidRPr="00BE6EEC">
        <w:t>owest LOD</w:t>
      </w:r>
      <w:r w:rsidR="00FD40F5" w:rsidRPr="00BE6EEC">
        <w:t>s were obtained</w:t>
      </w:r>
      <w:r w:rsidRPr="00BE6EEC">
        <w:t xml:space="preserve"> for separations using HILIC (0.10-0.25 µg/l). Spiked samples analyzed with </w:t>
      </w:r>
      <w:r w:rsidR="00FD40F5" w:rsidRPr="00BE6EEC">
        <w:t>RPLC (</w:t>
      </w:r>
      <w:r w:rsidRPr="00BE6EEC">
        <w:t>C18</w:t>
      </w:r>
      <w:r w:rsidR="00FD40F5" w:rsidRPr="00BE6EEC">
        <w:t>)</w:t>
      </w:r>
      <w:r w:rsidRPr="00BE6EEC">
        <w:t xml:space="preserve"> exhibit</w:t>
      </w:r>
      <w:r w:rsidR="00FD40F5" w:rsidRPr="00BE6EEC">
        <w:t>ed</w:t>
      </w:r>
      <w:r w:rsidRPr="00BE6EEC">
        <w:t xml:space="preserve"> LODs in the low µg/l range (0.6-0.8 µg/l).</w:t>
      </w:r>
    </w:p>
    <w:p w14:paraId="75B5652E" w14:textId="77777777" w:rsidR="00D238A5" w:rsidRPr="00BE6EEC" w:rsidRDefault="00D238A5" w:rsidP="00D238A5">
      <w:pPr>
        <w:pStyle w:val="Textkrper2"/>
        <w:keepNext/>
        <w:spacing w:line="276" w:lineRule="auto"/>
      </w:pPr>
      <w:r w:rsidRPr="00BE6EEC">
        <w:rPr>
          <w:noProof/>
          <w:lang w:val="de-DE"/>
        </w:rPr>
        <w:drawing>
          <wp:inline distT="0" distB="0" distL="0" distR="0" wp14:anchorId="1EDDCBBE" wp14:editId="46D86536">
            <wp:extent cx="3740727" cy="4538980"/>
            <wp:effectExtent l="0" t="0" r="0" b="0"/>
            <wp:docPr id="39" name="Grafik 38">
              <a:extLst xmlns:a="http://schemas.openxmlformats.org/drawingml/2006/main">
                <a:ext uri="{FF2B5EF4-FFF2-40B4-BE49-F238E27FC236}">
                  <a16:creationId xmlns:a16="http://schemas.microsoft.com/office/drawing/2014/main" id="{283173DC-5278-47DB-9FFC-DCC93B8336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Grafik 38">
                      <a:extLst>
                        <a:ext uri="{FF2B5EF4-FFF2-40B4-BE49-F238E27FC236}">
                          <a16:creationId xmlns:a16="http://schemas.microsoft.com/office/drawing/2014/main" id="{283173DC-5278-47DB-9FFC-DCC93B8336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35066"/>
                    <a:stretch/>
                  </pic:blipFill>
                  <pic:spPr bwMode="auto">
                    <a:xfrm>
                      <a:off x="0" y="0"/>
                      <a:ext cx="3740727" cy="4538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20925A" w14:textId="40BECEF5" w:rsidR="00D238A5" w:rsidRPr="00D238A5" w:rsidRDefault="00D80930" w:rsidP="009F1519">
      <w:pPr>
        <w:pStyle w:val="Beschriftung"/>
      </w:pPr>
      <w:bookmarkStart w:id="17" w:name="_Ref64102493"/>
      <w:r w:rsidRPr="00BE6EEC">
        <w:t>Figure S</w:t>
      </w:r>
      <w:r w:rsidRPr="00BE6EEC">
        <w:fldChar w:fldCharType="begin"/>
      </w:r>
      <w:r w:rsidRPr="00BE6EEC">
        <w:instrText xml:space="preserve"> SEQ Figure_S \* ARABIC </w:instrText>
      </w:r>
      <w:r w:rsidRPr="00BE6EEC">
        <w:fldChar w:fldCharType="separate"/>
      </w:r>
      <w:r w:rsidRPr="00BE6EEC">
        <w:rPr>
          <w:noProof/>
        </w:rPr>
        <w:t>1</w:t>
      </w:r>
      <w:r w:rsidRPr="00BE6EEC">
        <w:fldChar w:fldCharType="end"/>
      </w:r>
      <w:bookmarkEnd w:id="17"/>
      <w:r w:rsidR="00D238A5" w:rsidRPr="00BE6EEC">
        <w:t xml:space="preserve">: A: Average matrix effects for </w:t>
      </w:r>
      <w:r w:rsidR="001F14F1" w:rsidRPr="00BE6EEC">
        <w:t xml:space="preserve">all analytes detectable </w:t>
      </w:r>
      <w:r w:rsidR="00D238A5" w:rsidRPr="00BE6EEC">
        <w:t>in four different FSE-fractions (F</w:t>
      </w:r>
      <w:r w:rsidR="00D238A5" w:rsidRPr="00BE6EEC">
        <w:rPr>
          <w:vertAlign w:val="subscript"/>
        </w:rPr>
        <w:t>1</w:t>
      </w:r>
      <w:r w:rsidR="00D238A5" w:rsidRPr="00BE6EEC">
        <w:t>: fraction 1, F</w:t>
      </w:r>
      <w:r w:rsidR="00D238A5" w:rsidRPr="00BE6EEC">
        <w:rPr>
          <w:vertAlign w:val="subscript"/>
        </w:rPr>
        <w:t>3-5</w:t>
      </w:r>
      <w:r w:rsidR="00D238A5" w:rsidRPr="00BE6EEC">
        <w:t xml:space="preserve">: combined fractions 3-5, </w:t>
      </w:r>
      <w:r w:rsidR="00801558" w:rsidRPr="00BE6EEC">
        <w:t>and fraction from</w:t>
      </w:r>
      <w:r w:rsidR="009F1519" w:rsidRPr="00BE6EEC">
        <w:t xml:space="preserve"> an additional</w:t>
      </w:r>
      <w:r w:rsidR="00801558" w:rsidRPr="00BE6EEC">
        <w:t xml:space="preserve"> FSE experiments conducted at different pH: </w:t>
      </w:r>
      <w:r w:rsidR="00D238A5" w:rsidRPr="00BE6EEC">
        <w:t>F</w:t>
      </w:r>
      <w:r w:rsidR="00D238A5" w:rsidRPr="00BE6EEC">
        <w:rPr>
          <w:vertAlign w:val="subscript"/>
        </w:rPr>
        <w:t>pH 5</w:t>
      </w:r>
      <w:r w:rsidR="00D238A5" w:rsidRPr="00BE6EEC">
        <w:t>: fraction containing N-morpholine and acetate at pH 5 and F</w:t>
      </w:r>
      <w:r w:rsidR="00D238A5" w:rsidRPr="00BE6EEC">
        <w:rPr>
          <w:vertAlign w:val="subscript"/>
        </w:rPr>
        <w:t>pH 8</w:t>
      </w:r>
      <w:r w:rsidR="00D238A5" w:rsidRPr="00BE6EEC">
        <w:t>: fraction containing N-morpholine and acetate at pH 8)</w:t>
      </w:r>
      <w:r w:rsidR="00801558" w:rsidRPr="00BE6EEC">
        <w:t xml:space="preserve"> determined by RPLC-MS</w:t>
      </w:r>
      <w:r w:rsidR="00BE6EEC" w:rsidRPr="00BE6EEC">
        <w:t xml:space="preserve"> and</w:t>
      </w:r>
      <w:r w:rsidR="00801558" w:rsidRPr="00BE6EEC">
        <w:t xml:space="preserve"> HILIC-MS</w:t>
      </w:r>
      <w:r w:rsidR="00D238A5" w:rsidRPr="00BE6EEC">
        <w:t>. Determination was conducted via the recovery of analytes when spiking each fraction at a concentration of 1</w:t>
      </w:r>
      <w:r w:rsidRPr="00BE6EEC">
        <w:t> </w:t>
      </w:r>
      <w:r w:rsidR="00D238A5" w:rsidRPr="00BE6EEC">
        <w:t>000</w:t>
      </w:r>
      <w:r w:rsidR="00801558" w:rsidRPr="00BE6EEC">
        <w:t> </w:t>
      </w:r>
      <w:r w:rsidR="00D238A5" w:rsidRPr="00BE6EEC">
        <w:t>ng/l for RPLC-MS (500 ng/l HILIC-MS</w:t>
      </w:r>
      <w:bookmarkStart w:id="18" w:name="_GoBack"/>
      <w:bookmarkEnd w:id="18"/>
      <w:r w:rsidR="00D238A5" w:rsidRPr="00BE6EEC">
        <w:t>) compared to the recovery using aqueous standards (for HILIC: MeCN). B: Average LODs for the model analytes obtained by the analysis of spiked F</w:t>
      </w:r>
      <w:r w:rsidR="00FA2E54" w:rsidRPr="00BE6EEC">
        <w:t>S</w:t>
      </w:r>
      <w:r w:rsidR="00D238A5" w:rsidRPr="00BE6EEC">
        <w:t>E fractions</w:t>
      </w:r>
      <w:r w:rsidR="001F14F1" w:rsidRPr="00BE6EEC">
        <w:t>.</w:t>
      </w:r>
    </w:p>
    <w:sectPr w:rsidR="00D238A5" w:rsidRPr="00D238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E86D31"/>
    <w:multiLevelType w:val="multilevel"/>
    <w:tmpl w:val="0424442A"/>
    <w:lvl w:ilvl="0">
      <w:start w:val="2"/>
      <w:numFmt w:val="decimal"/>
      <w:pStyle w:val="berschrift1"/>
      <w:lvlText w:val="%1."/>
      <w:lvlJc w:val="left"/>
      <w:pPr>
        <w:tabs>
          <w:tab w:val="num" w:pos="502"/>
        </w:tabs>
        <w:ind w:left="142" w:firstLine="0"/>
      </w:pPr>
      <w:rPr>
        <w:rFonts w:hint="default"/>
      </w:rPr>
    </w:lvl>
    <w:lvl w:ilvl="1">
      <w:start w:val="1"/>
      <w:numFmt w:val="decimal"/>
      <w:pStyle w:val="berschrift2"/>
      <w:lvlText w:val="%2."/>
      <w:lvlJc w:val="left"/>
      <w:pPr>
        <w:tabs>
          <w:tab w:val="num" w:pos="2845"/>
        </w:tabs>
        <w:ind w:left="2845" w:hanging="576"/>
      </w:pPr>
      <w:rPr>
        <w:rFonts w:ascii="Times New Roman" w:eastAsia="Times New Roman" w:hAnsi="Times New Roman" w:cs="Times New Roman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A5"/>
    <w:rsid w:val="00014402"/>
    <w:rsid w:val="000B5914"/>
    <w:rsid w:val="001F14F1"/>
    <w:rsid w:val="00336F2F"/>
    <w:rsid w:val="00380051"/>
    <w:rsid w:val="003A6D7E"/>
    <w:rsid w:val="00491E4B"/>
    <w:rsid w:val="004D26D5"/>
    <w:rsid w:val="0054057B"/>
    <w:rsid w:val="005620C4"/>
    <w:rsid w:val="00597265"/>
    <w:rsid w:val="00624C13"/>
    <w:rsid w:val="006A3894"/>
    <w:rsid w:val="00726147"/>
    <w:rsid w:val="007E056F"/>
    <w:rsid w:val="00801558"/>
    <w:rsid w:val="00962379"/>
    <w:rsid w:val="009F1519"/>
    <w:rsid w:val="00BC0815"/>
    <w:rsid w:val="00BE6EEC"/>
    <w:rsid w:val="00C316D4"/>
    <w:rsid w:val="00D238A5"/>
    <w:rsid w:val="00D544BB"/>
    <w:rsid w:val="00D75085"/>
    <w:rsid w:val="00D80930"/>
    <w:rsid w:val="00DF13C6"/>
    <w:rsid w:val="00E93E84"/>
    <w:rsid w:val="00EE6B47"/>
    <w:rsid w:val="00F94330"/>
    <w:rsid w:val="00FA2E54"/>
    <w:rsid w:val="00FD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14F52"/>
  <w15:chartTrackingRefBased/>
  <w15:docId w15:val="{8D186A86-E250-4DEC-81EC-562EEDF17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uiPriority w:val="9"/>
    <w:qFormat/>
    <w:rsid w:val="00D238A5"/>
    <w:pPr>
      <w:keepNext/>
      <w:pageBreakBefore/>
      <w:numPr>
        <w:numId w:val="1"/>
      </w:numPr>
      <w:spacing w:before="120" w:after="240" w:line="360" w:lineRule="auto"/>
      <w:jc w:val="both"/>
      <w:outlineLvl w:val="0"/>
    </w:pPr>
    <w:rPr>
      <w:rFonts w:ascii="Times New Roman" w:eastAsia="Times New Roman" w:hAnsi="Times New Roman" w:cs="Times New Roman"/>
      <w:b/>
      <w:bCs/>
      <w:sz w:val="32"/>
      <w:szCs w:val="24"/>
      <w:lang w:val="en-US" w:eastAsia="de-DE"/>
    </w:rPr>
  </w:style>
  <w:style w:type="paragraph" w:styleId="berschrift2">
    <w:name w:val="heading 2"/>
    <w:basedOn w:val="Standard"/>
    <w:next w:val="Textkrper2"/>
    <w:link w:val="berschrift2Zchn"/>
    <w:qFormat/>
    <w:rsid w:val="00D238A5"/>
    <w:pPr>
      <w:keepNext/>
      <w:numPr>
        <w:ilvl w:val="1"/>
        <w:numId w:val="1"/>
      </w:numPr>
      <w:tabs>
        <w:tab w:val="clear" w:pos="2845"/>
        <w:tab w:val="num" w:pos="576"/>
      </w:tabs>
      <w:spacing w:before="360" w:after="120" w:line="360" w:lineRule="auto"/>
      <w:ind w:left="576"/>
      <w:jc w:val="both"/>
      <w:outlineLvl w:val="1"/>
    </w:pPr>
    <w:rPr>
      <w:rFonts w:ascii="Times New Roman" w:eastAsia="Times New Roman" w:hAnsi="Times New Roman" w:cs="Times New Roman"/>
      <w:b/>
      <w:sz w:val="28"/>
      <w:szCs w:val="24"/>
      <w:lang w:val="en-US" w:eastAsia="de-DE"/>
    </w:rPr>
  </w:style>
  <w:style w:type="paragraph" w:styleId="berschrift3">
    <w:name w:val="heading 3"/>
    <w:basedOn w:val="Standard"/>
    <w:next w:val="Textkrper3"/>
    <w:link w:val="berschrift3Zchn"/>
    <w:qFormat/>
    <w:rsid w:val="00D238A5"/>
    <w:pPr>
      <w:keepNext/>
      <w:numPr>
        <w:ilvl w:val="2"/>
        <w:numId w:val="1"/>
      </w:numPr>
      <w:tabs>
        <w:tab w:val="left" w:pos="800"/>
      </w:tabs>
      <w:spacing w:before="160" w:after="60" w:line="360" w:lineRule="auto"/>
      <w:jc w:val="both"/>
      <w:outlineLvl w:val="2"/>
    </w:pPr>
    <w:rPr>
      <w:rFonts w:ascii="Times New Roman" w:eastAsia="Times New Roman" w:hAnsi="Times New Roman" w:cs="Times New Roman"/>
      <w:b/>
      <w:bCs/>
      <w:sz w:val="28"/>
      <w:szCs w:val="24"/>
      <w:lang w:val="en-US" w:eastAsia="de-DE"/>
    </w:rPr>
  </w:style>
  <w:style w:type="paragraph" w:styleId="berschrift4">
    <w:name w:val="heading 4"/>
    <w:basedOn w:val="Standard"/>
    <w:next w:val="Textkrper-Zeileneinzug"/>
    <w:link w:val="berschrift4Zchn"/>
    <w:qFormat/>
    <w:rsid w:val="00D238A5"/>
    <w:pPr>
      <w:keepNext/>
      <w:numPr>
        <w:ilvl w:val="3"/>
        <w:numId w:val="1"/>
      </w:numPr>
      <w:tabs>
        <w:tab w:val="left" w:pos="800"/>
        <w:tab w:val="left" w:pos="1560"/>
      </w:tabs>
      <w:spacing w:before="60" w:after="60" w:line="360" w:lineRule="auto"/>
      <w:jc w:val="both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paragraph" w:styleId="berschrift5">
    <w:name w:val="heading 5"/>
    <w:basedOn w:val="Standard"/>
    <w:next w:val="Textkrper-Zeileneinzug"/>
    <w:link w:val="berschrift5Zchn"/>
    <w:qFormat/>
    <w:rsid w:val="00D238A5"/>
    <w:pPr>
      <w:keepNext/>
      <w:numPr>
        <w:ilvl w:val="4"/>
        <w:numId w:val="1"/>
      </w:numPr>
      <w:spacing w:after="0" w:line="360" w:lineRule="auto"/>
      <w:jc w:val="both"/>
      <w:outlineLvl w:val="4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paragraph" w:styleId="berschrift6">
    <w:name w:val="heading 6"/>
    <w:basedOn w:val="Standard"/>
    <w:next w:val="Standard"/>
    <w:link w:val="berschrift6Zchn"/>
    <w:qFormat/>
    <w:rsid w:val="00D238A5"/>
    <w:pPr>
      <w:keepNext/>
      <w:numPr>
        <w:ilvl w:val="5"/>
        <w:numId w:val="1"/>
      </w:numPr>
      <w:spacing w:after="0" w:line="360" w:lineRule="auto"/>
      <w:outlineLvl w:val="5"/>
    </w:pPr>
    <w:rPr>
      <w:rFonts w:ascii="Times New Roman" w:eastAsia="Times New Roman" w:hAnsi="Times New Roman" w:cs="Times New Roman"/>
      <w:b/>
      <w:iCs/>
      <w:sz w:val="24"/>
      <w:szCs w:val="24"/>
      <w:lang w:val="en-US" w:eastAsia="de-DE"/>
    </w:rPr>
  </w:style>
  <w:style w:type="paragraph" w:styleId="berschrift7">
    <w:name w:val="heading 7"/>
    <w:basedOn w:val="Standard"/>
    <w:next w:val="Standard"/>
    <w:link w:val="berschrift7Zchn"/>
    <w:qFormat/>
    <w:rsid w:val="00D238A5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8">
    <w:name w:val="heading 8"/>
    <w:basedOn w:val="Standard"/>
    <w:next w:val="Standard"/>
    <w:link w:val="berschrift8Zchn"/>
    <w:qFormat/>
    <w:rsid w:val="00D238A5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 w:eastAsia="de-DE"/>
    </w:rPr>
  </w:style>
  <w:style w:type="paragraph" w:styleId="berschrift9">
    <w:name w:val="heading 9"/>
    <w:basedOn w:val="Standard"/>
    <w:next w:val="Standard"/>
    <w:link w:val="berschrift9Zchn"/>
    <w:qFormat/>
    <w:rsid w:val="00D238A5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38A5"/>
    <w:rPr>
      <w:rFonts w:ascii="Times New Roman" w:eastAsia="Times New Roman" w:hAnsi="Times New Roman" w:cs="Times New Roman"/>
      <w:b/>
      <w:bCs/>
      <w:sz w:val="32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D238A5"/>
    <w:rPr>
      <w:rFonts w:ascii="Times New Roman" w:eastAsia="Times New Roman" w:hAnsi="Times New Roman" w:cs="Times New Roman"/>
      <w:b/>
      <w:sz w:val="28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D238A5"/>
    <w:rPr>
      <w:rFonts w:ascii="Times New Roman" w:eastAsia="Times New Roman" w:hAnsi="Times New Roman" w:cs="Times New Roman"/>
      <w:b/>
      <w:bCs/>
      <w:sz w:val="28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D238A5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D238A5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D238A5"/>
    <w:rPr>
      <w:rFonts w:ascii="Times New Roman" w:eastAsia="Times New Roman" w:hAnsi="Times New Roman" w:cs="Times New Roman"/>
      <w:b/>
      <w:iCs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rsid w:val="00D238A5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sid w:val="00D238A5"/>
    <w:rPr>
      <w:rFonts w:ascii="Times New Roman" w:eastAsia="Times New Roman" w:hAnsi="Times New Roman" w:cs="Times New Roman"/>
      <w:i/>
      <w:iCs/>
      <w:sz w:val="24"/>
      <w:szCs w:val="24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rsid w:val="00D238A5"/>
    <w:rPr>
      <w:rFonts w:ascii="Arial" w:eastAsia="Times New Roman" w:hAnsi="Arial" w:cs="Arial"/>
      <w:lang w:val="en-US" w:eastAsia="de-DE"/>
    </w:rPr>
  </w:style>
  <w:style w:type="paragraph" w:styleId="Textkrper2">
    <w:name w:val="Body Text 2"/>
    <w:basedOn w:val="Standard"/>
    <w:link w:val="Textkrper2Zchn"/>
    <w:semiHidden/>
    <w:rsid w:val="00D238A5"/>
    <w:pPr>
      <w:spacing w:after="120" w:line="312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semiHidden/>
    <w:rsid w:val="00D238A5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Kommentarzeichen">
    <w:name w:val="annotation reference"/>
    <w:uiPriority w:val="99"/>
    <w:semiHidden/>
    <w:rsid w:val="00D238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238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38A5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Beschriftung">
    <w:name w:val="caption"/>
    <w:basedOn w:val="Standard"/>
    <w:next w:val="Standard"/>
    <w:qFormat/>
    <w:rsid w:val="00D238A5"/>
    <w:pPr>
      <w:spacing w:after="120" w:line="240" w:lineRule="auto"/>
      <w:ind w:left="960" w:right="720"/>
      <w:jc w:val="both"/>
    </w:pPr>
    <w:rPr>
      <w:rFonts w:ascii="Times New Roman" w:eastAsia="Times New Roman" w:hAnsi="Times New Roman" w:cs="Times New Roman"/>
      <w:bCs/>
      <w:i/>
      <w:sz w:val="20"/>
      <w:szCs w:val="20"/>
      <w:lang w:val="en-US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238A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238A5"/>
  </w:style>
  <w:style w:type="paragraph" w:styleId="Textkrper3">
    <w:name w:val="Body Text 3"/>
    <w:basedOn w:val="Standard"/>
    <w:link w:val="Textkrper3Zchn"/>
    <w:uiPriority w:val="99"/>
    <w:semiHidden/>
    <w:unhideWhenUsed/>
    <w:rsid w:val="00D238A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238A5"/>
    <w:rPr>
      <w:sz w:val="16"/>
      <w:szCs w:val="16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238A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238A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38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38A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38A5"/>
    <w:pPr>
      <w:spacing w:after="160"/>
    </w:pPr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38A5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DV</Company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Rösch</dc:creator>
  <cp:keywords/>
  <dc:description/>
  <cp:lastModifiedBy>CH</cp:lastModifiedBy>
  <cp:revision>4</cp:revision>
  <dcterms:created xsi:type="dcterms:W3CDTF">2021-09-20T18:52:00Z</dcterms:created>
  <dcterms:modified xsi:type="dcterms:W3CDTF">2021-11-20T19:37:00Z</dcterms:modified>
</cp:coreProperties>
</file>